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3DB3C" w14:textId="77777777" w:rsidR="00B901FD" w:rsidRDefault="00000000">
      <w:pPr>
        <w:widowControl w:val="0"/>
        <w:spacing w:line="240" w:lineRule="auto"/>
        <w:rPr>
          <w:b/>
        </w:rPr>
      </w:pPr>
      <w:r>
        <w:rPr>
          <w:b/>
        </w:rPr>
        <w:t>Supplementary Information (SI)</w:t>
      </w:r>
    </w:p>
    <w:p w14:paraId="35DE7074" w14:textId="77777777" w:rsidR="00B901FD" w:rsidRDefault="00000000">
      <w:pPr>
        <w:widowControl w:val="0"/>
        <w:spacing w:line="24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03E46947" wp14:editId="6CA77320">
            <wp:extent cx="5734050" cy="601027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14727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6010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8CDC19" w14:textId="77777777" w:rsidR="00B901FD" w:rsidRDefault="00000000">
      <w:pPr>
        <w:widowControl w:val="0"/>
        <w:spacing w:line="240" w:lineRule="auto"/>
        <w:jc w:val="both"/>
      </w:pPr>
      <w:r>
        <w:rPr>
          <w:b/>
        </w:rPr>
        <w:t>Supplementary Fig. 1:</w:t>
      </w:r>
      <w:r>
        <w:t xml:space="preserve"> Analysis of the awarded individual thesis grades of CPKD students compared to the students of the control group. </w:t>
      </w:r>
      <w:r>
        <w:rPr>
          <w:b/>
        </w:rPr>
        <w:t>(A)</w:t>
      </w:r>
      <w:r>
        <w:t xml:space="preserve"> Analysis of the relative number of the awarded thesis grade </w:t>
      </w:r>
      <w:r>
        <w:rPr>
          <w:i/>
        </w:rPr>
        <w:t xml:space="preserve">summa cum laude </w:t>
      </w:r>
      <w:r>
        <w:t xml:space="preserve">of the CPKD compared to the control group. </w:t>
      </w:r>
      <w:r>
        <w:rPr>
          <w:b/>
        </w:rPr>
        <w:t>(B)</w:t>
      </w:r>
      <w:r>
        <w:t xml:space="preserve"> Analysis of the relative number of the awarded thesis grade </w:t>
      </w:r>
      <w:r>
        <w:rPr>
          <w:i/>
        </w:rPr>
        <w:t xml:space="preserve">magna cum laude </w:t>
      </w:r>
      <w:r>
        <w:t xml:space="preserve">of the CPKD compared to the control group. </w:t>
      </w:r>
      <w:r>
        <w:rPr>
          <w:b/>
        </w:rPr>
        <w:t>(C)</w:t>
      </w:r>
      <w:r>
        <w:t xml:space="preserve"> Analysis of the relative number of the awarded thesis grade </w:t>
      </w:r>
      <w:r>
        <w:rPr>
          <w:i/>
        </w:rPr>
        <w:t xml:space="preserve">cum laude </w:t>
      </w:r>
      <w:r>
        <w:t xml:space="preserve">of the CPKD compared to the control group. </w:t>
      </w:r>
      <w:r>
        <w:rPr>
          <w:b/>
        </w:rPr>
        <w:t>(D)</w:t>
      </w:r>
      <w:r>
        <w:t xml:space="preserve"> Analysis of the relative number of the awarded thesis grade </w:t>
      </w:r>
      <w:r>
        <w:rPr>
          <w:i/>
        </w:rPr>
        <w:t xml:space="preserve">rite </w:t>
      </w:r>
      <w:r>
        <w:t>of the CPKD compared to the control group. The mean value of the relative number of the individual thesis grade was calculated for the three different thesis types (experimental, clinical-conservative, clinical-operative). Statistical analysis was conducted using an unpaired Student's t-test. *P &lt; 0.05; **P &lt; 0.01.</w:t>
      </w:r>
    </w:p>
    <w:sectPr w:rsidR="00B901FD">
      <w:headerReference w:type="default" r:id="rId8"/>
      <w:pgSz w:w="11909" w:h="16834"/>
      <w:pgMar w:top="1440" w:right="1440" w:bottom="1440" w:left="1440" w:header="720" w:footer="720" w:gutter="0"/>
      <w:lnNumType w:countBy="1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880D0" w14:textId="77777777" w:rsidR="00BB72D5" w:rsidRDefault="00BB72D5">
      <w:pPr>
        <w:spacing w:line="240" w:lineRule="auto"/>
      </w:pPr>
      <w:r>
        <w:separator/>
      </w:r>
    </w:p>
  </w:endnote>
  <w:endnote w:type="continuationSeparator" w:id="0">
    <w:p w14:paraId="01D52F95" w14:textId="77777777" w:rsidR="00BB72D5" w:rsidRDefault="00BB72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9FD3B" w14:textId="77777777" w:rsidR="00BB72D5" w:rsidRDefault="00BB72D5">
      <w:pPr>
        <w:spacing w:line="240" w:lineRule="auto"/>
      </w:pPr>
      <w:r>
        <w:separator/>
      </w:r>
    </w:p>
  </w:footnote>
  <w:footnote w:type="continuationSeparator" w:id="0">
    <w:p w14:paraId="1FCC35B9" w14:textId="77777777" w:rsidR="00BB72D5" w:rsidRDefault="00BB72D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A0450" w14:textId="77777777" w:rsidR="00B901FD" w:rsidRDefault="00B901F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01FD"/>
    <w:rsid w:val="001B0DC7"/>
    <w:rsid w:val="002A6B02"/>
    <w:rsid w:val="00491FCF"/>
    <w:rsid w:val="00525C3E"/>
    <w:rsid w:val="006B5594"/>
    <w:rsid w:val="007754AE"/>
    <w:rsid w:val="007D721F"/>
    <w:rsid w:val="009938D6"/>
    <w:rsid w:val="00B901FD"/>
    <w:rsid w:val="00BB286E"/>
    <w:rsid w:val="00BB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E3C59C"/>
  <w15:docId w15:val="{BCF442E9-EEF5-2448-A026-A18AB71D0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character" w:styleId="Zeilennummer">
    <w:name w:val="line number"/>
    <w:basedOn w:val="Absatz-Standardschriftart"/>
    <w:uiPriority w:val="99"/>
    <w:semiHidden/>
    <w:unhideWhenUsed/>
    <w:rsid w:val="00525C3E"/>
  </w:style>
  <w:style w:type="paragraph" w:styleId="Kopfzeile">
    <w:name w:val="header"/>
    <w:basedOn w:val="Standard"/>
    <w:link w:val="KopfzeileZchn"/>
    <w:uiPriority w:val="99"/>
    <w:unhideWhenUsed/>
    <w:rsid w:val="00491FC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91FCF"/>
  </w:style>
  <w:style w:type="paragraph" w:styleId="Fuzeile">
    <w:name w:val="footer"/>
    <w:basedOn w:val="Standard"/>
    <w:link w:val="FuzeileZchn"/>
    <w:uiPriority w:val="99"/>
    <w:unhideWhenUsed/>
    <w:rsid w:val="00491FC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91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fpp9eoDYttn68owXmjWTqHSoO/g==">CgMxLjA4AGpKCjZzdWdnZXN0SWRJbXBvcnQ5YWZjZTZjZi0zNzc3LTQxNDktODFjYS00N2JhMzBiZTY0MWNfMTESEERldcOfZW4sIEFuZHJlYXNqSgo2c3VnZ2VzdElkSW1wb3J0OWFmY2U2Y2YtMzc3Ny00MTQ5LTgxY2EtNDdiYTMwYmU2NDFjXzEyEhBEZXXDn2VuLCBBbmRyZWFzakoKNnN1Z2dlc3RJZEltcG9ydDlhZmNlNmNmLTM3NzctNDE0OS04MWNhLTQ3YmEzMGJlNjQxY18xMxIQRGV1w59lbiwgQW5kcmVhc2pKCjZzdWdnZXN0SWRJbXBvcnQ5YWZjZTZjZi0zNzc3LTQxNDktODFjYS00N2JhMzBiZTY0MWNfMTUSEERldcOfZW4sIEFuZHJlYXNqSgo2c3VnZ2VzdElkSW1wb3J0OWFmY2U2Y2YtMzc3Ny00MTQ5LTgxY2EtNDdiYTMwYmU2NDFjXzI5EhBEZXXDn2VuLCBBbmRyZWFzakoKNnN1Z2dlc3RJZEltcG9ydDlhZmNlNmNmLTM3NzctNDE0OS04MWNhLTQ3YmEzMGJlNjQxY18zMhIQRGV1w59lbiwgQW5kcmVhc2pKCjZzdWdnZXN0SWRJbXBvcnQ5YWZjZTZjZi0zNzc3LTQxNDktODFjYS00N2JhMzBiZTY0MWNfMjQSEERldcOfZW4sIEFuZHJlYXNqSgo2c3VnZ2VzdElkSW1wb3J0OWFmY2U2Y2YtMzc3Ny00MTQ5LTgxY2EtNDdiYTMwYmU2NDFjXzM0EhBEZXXDn2VuLCBBbmRyZWFzakoKNnN1Z2dlc3RJZEltcG9ydDlhZmNlNmNmLTM3NzctNDE0OS04MWNhLTQ3YmEzMGJlNjQxY18zNxIQRGV1w59lbiwgQW5kcmVhc2pKCjZzdWdnZXN0SWRJbXBvcnQ5YWZjZTZjZi0zNzc3LTQxNDktODFjYS00N2JhMzBiZTY0MWNfMzMSEERldcOfZW4sIEFuZHJlYXNqSgo2c3VnZ2VzdElkSW1wb3J0OWFmY2U2Y2YtMzc3Ny00MTQ5LTgxY2EtNDdiYTMwYmU2NDFjXzEwEhBEZXXDn2VuLCBBbmRyZWFzakoKNnN1Z2dlc3RJZEltcG9ydDlhZmNlNmNmLTM3NzctNDE0OS04MWNhLTQ3YmEzMGJlNjQxY18zMRIQRGV1w59lbiwgQW5kcmVhc2pKCjZzdWdnZXN0SWRJbXBvcnQ5YWZjZTZjZi0zNzc3LTQxNDktODFjYS00N2JhMzBiZTY0MWNfMzUSEERldcOfZW4sIEFuZHJlYXNqSgo2c3VnZ2VzdElkSW1wb3J0OWFmY2U2Y2YtMzc3Ny00MTQ5LTgxY2EtNDdiYTMwYmU2NDFjXzI2EhBEZXXDn2VuLCBBbmRyZWFzakoKNnN1Z2dlc3RJZEltcG9ydDlhZmNlNmNmLTM3NzctNDE0OS04MWNhLTQ3YmEzMGJlNjQxY18zNhIQRGV1w59lbiwgQW5kcmVhc2pKCjZzdWdnZXN0SWRJbXBvcnQ5YWZjZTZjZi0zNzc3LTQxNDktODFjYS00N2JhMzBiZTY0MWNfMjASEERldcOfZW4sIEFuZHJlYXNqSgo2c3VnZ2VzdElkSW1wb3J0OWFmY2U2Y2YtMzc3Ny00MTQ5LTgxY2EtNDdiYTMwYmU2NDFjXzI1EhBEZXXDn2VuLCBBbmRyZWFzakoKNnN1Z2dlc3RJZEltcG9ydDlhZmNlNmNmLTM3NzctNDE0OS04MWNhLTQ3YmEzMGJlNjQxY18yOBIQRGV1w59lbiwgQW5kcmVhc2pKCjZzdWdnZXN0SWRJbXBvcnQ5YWZjZTZjZi0zNzc3LTQxNDktODFjYS00N2JhMzBiZTY0MWNfMjMSEERldcOfZW4sIEFuZHJlYXNqSgo2c3VnZ2VzdElkSW1wb3J0OWFmY2U2Y2YtMzc3Ny00MTQ5LTgxY2EtNDdiYTMwYmU2NDFjXzE4EhBEZXXDn2VuLCBBbmRyZWFzakkKNXN1Z2dlc3RJZEltcG9ydDlhZmNlNmNmLTM3NzctNDE0OS04MWNhLTQ3YmEzMGJlNjQxY180EhBEZXXDn2VuLCBBbmRyZWFzakoKNnN1Z2dlc3RJZEltcG9ydDlhZmNlNmNmLTM3NzctNDE0OS04MWNhLTQ3YmEzMGJlNjQxY18xNBIQRGV1w59lbiwgQW5kcmVhc2pJCjVzdWdnZXN0SWRJbXBvcnQ5YWZjZTZjZi0zNzc3LTQxNDktODFjYS00N2JhMzBiZTY0MWNfMRIQRGV1w59lbiwgQW5kcmVhc2pKCjZzdWdnZXN0SWRJbXBvcnQ5YWZjZTZjZi0zNzc3LTQxNDktODFjYS00N2JhMzBiZTY0MWNfMTcSEERldcOfZW4sIEFuZHJlYXNqSgo2c3VnZ2VzdElkSW1wb3J0OWFmY2U2Y2YtMzc3Ny00MTQ5LTgxY2EtNDdiYTMwYmU2NDFjXzIxEhBEZXXDn2VuLCBBbmRyZWFzciExM1FrSnZoR1g0QlUzX3BpYmxFUW9YYTg1MlVHYlE2X2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2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an-Paul Bereuter</cp:lastModifiedBy>
  <cp:revision>6</cp:revision>
  <dcterms:created xsi:type="dcterms:W3CDTF">2023-12-11T12:13:00Z</dcterms:created>
  <dcterms:modified xsi:type="dcterms:W3CDTF">2023-12-12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adYZcolg"/&gt;&lt;style id="http://www.zotero.org/styles/american-chemical-society" hasBibliography="1" bibliographyStyleHasBeenSet="0"/&gt;&lt;prefs&gt;&lt;pref name="fieldType" value="Field"/&gt;&lt;/prefs&gt;&lt;/data&gt;</vt:lpwstr>
  </property>
  <property fmtid="{D5CDD505-2E9C-101B-9397-08002B2CF9AE}" pid="3" name="ZOTERO_PREF_2">
    <vt:lpwstr>ZOTERO_PREF_2</vt:lpwstr>
  </property>
</Properties>
</file>